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4C7" w:rsidRDefault="00E814C7" w:rsidP="00E814C7">
      <w:pPr>
        <w:rPr>
          <w:sz w:val="15"/>
          <w:szCs w:val="15"/>
        </w:rPr>
      </w:pPr>
      <w:r>
        <w:rPr>
          <w:rFonts w:hint="eastAsia"/>
          <w:sz w:val="15"/>
          <w:szCs w:val="15"/>
        </w:rPr>
        <w:t>Details for model</w:t>
      </w:r>
      <w:r w:rsidR="00BE2457">
        <w:rPr>
          <w:rFonts w:hint="eastAsia"/>
          <w:sz w:val="15"/>
          <w:szCs w:val="15"/>
        </w:rPr>
        <w:t>l</w:t>
      </w:r>
      <w:r>
        <w:rPr>
          <w:rFonts w:hint="eastAsia"/>
          <w:sz w:val="15"/>
          <w:szCs w:val="15"/>
        </w:rPr>
        <w:t>ing samples(carbon content)</w:t>
      </w:r>
    </w:p>
    <w:tbl>
      <w:tblPr>
        <w:tblW w:w="13476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17"/>
        <w:gridCol w:w="617"/>
        <w:gridCol w:w="618"/>
        <w:gridCol w:w="1291"/>
        <w:gridCol w:w="1292"/>
        <w:gridCol w:w="1291"/>
        <w:gridCol w:w="1292"/>
        <w:gridCol w:w="1071"/>
        <w:gridCol w:w="1701"/>
        <w:gridCol w:w="1102"/>
        <w:gridCol w:w="1292"/>
        <w:gridCol w:w="1292"/>
      </w:tblGrid>
      <w:tr w:rsidR="00E814C7" w:rsidRPr="0045257D" w:rsidTr="00837EE5">
        <w:trPr>
          <w:trHeight w:val="27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D(cm)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H(m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Volume(m3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D</w:t>
            </w:r>
            <w:r w:rsidRPr="004B3392">
              <w:rPr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45257D">
              <w:rPr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Bole(kg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Branch</w:t>
            </w:r>
            <w:r w:rsidR="00837EE5">
              <w:rPr>
                <w:rFonts w:hint="eastAsia"/>
                <w:color w:val="000000"/>
                <w:kern w:val="0"/>
                <w:sz w:val="15"/>
                <w:szCs w:val="15"/>
              </w:rPr>
              <w:t>es</w:t>
            </w:r>
            <w:r w:rsidRPr="0045257D">
              <w:rPr>
                <w:color w:val="000000"/>
                <w:kern w:val="0"/>
                <w:sz w:val="15"/>
                <w:szCs w:val="15"/>
              </w:rPr>
              <w:t>(k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837EE5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Foliage</w:t>
            </w:r>
            <w:r w:rsidR="00837EE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leaves</w:t>
            </w:r>
            <w:r w:rsidRPr="0045257D">
              <w:rPr>
                <w:color w:val="000000"/>
                <w:kern w:val="0"/>
                <w:sz w:val="15"/>
                <w:szCs w:val="15"/>
              </w:rPr>
              <w:t>(kg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Root</w:t>
            </w:r>
            <w:r w:rsidR="00837EE5">
              <w:rPr>
                <w:rFonts w:hint="eastAsia"/>
                <w:color w:val="000000"/>
                <w:kern w:val="0"/>
                <w:sz w:val="15"/>
                <w:szCs w:val="15"/>
              </w:rPr>
              <w:t>s</w:t>
            </w:r>
            <w:r w:rsidRPr="0045257D">
              <w:rPr>
                <w:color w:val="000000"/>
                <w:kern w:val="0"/>
                <w:sz w:val="15"/>
                <w:szCs w:val="15"/>
              </w:rPr>
              <w:t>(kg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4B3392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A</w:t>
            </w:r>
            <w:r w:rsidR="00E814C7" w:rsidRPr="0045257D">
              <w:rPr>
                <w:color w:val="000000"/>
                <w:kern w:val="0"/>
                <w:sz w:val="15"/>
                <w:szCs w:val="15"/>
              </w:rPr>
              <w:t>boveground(kg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4B3392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W</w:t>
            </w:r>
            <w:r w:rsidR="00E814C7" w:rsidRPr="0045257D">
              <w:rPr>
                <w:color w:val="000000"/>
                <w:kern w:val="0"/>
                <w:sz w:val="15"/>
                <w:szCs w:val="15"/>
              </w:rPr>
              <w:t>hole</w:t>
            </w:r>
            <w:r w:rsidR="00837EE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tree</w:t>
            </w:r>
            <w:r w:rsidR="00E814C7" w:rsidRPr="0045257D">
              <w:rPr>
                <w:color w:val="000000"/>
                <w:kern w:val="0"/>
                <w:sz w:val="15"/>
                <w:szCs w:val="15"/>
              </w:rPr>
              <w:t>(kg)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6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40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344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43.1440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8.040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307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41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753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4167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4777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894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39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66.36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8.58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884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5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836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27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255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5317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42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66.46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5.92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449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5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832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03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6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6717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53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31.71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0.56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971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9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111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968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063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031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9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49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07.237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4.97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320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94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149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383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416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7998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9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6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81.9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2.9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243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15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249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40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649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0576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7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18.88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2.4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063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1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229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517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408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.9256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5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79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27.334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1.80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430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7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208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16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419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.580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61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26.4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7.2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882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7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298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70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909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6169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8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90.88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3.88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639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3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643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04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608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9.648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98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26.48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1.4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.258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049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55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.12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4.680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0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89.98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7.68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932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9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149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826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.01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8380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9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1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03.651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4.33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523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9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10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58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.545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.129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3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455.71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1.52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825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063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07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.70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0.7763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4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686.4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0.4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966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2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025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55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.212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.764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3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6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16.06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3.98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.175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80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350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79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.333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5.1299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49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848.68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0.46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0.61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7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306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59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.69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8.2890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8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68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378.43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4.56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0.584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01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683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63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0.279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6.9118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84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832.25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4.56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.425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52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066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053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5.016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5.070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8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942.97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68.64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.774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9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514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24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9.199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9.4459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4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350.4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2.4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3.64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5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962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92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3.162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7.082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3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8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564.7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8.9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7.043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6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667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05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5.364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5.422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9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349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250.549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71.50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8.670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15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400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.17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0.225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1.395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2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437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834.55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4.1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3.412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76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430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393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6.606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9.9999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lastRenderedPageBreak/>
              <w:t>2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.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581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066.26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86.36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3.812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4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417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.55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5.707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3.257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66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533.02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45.75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3.929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1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080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9.309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5.127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4.437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4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33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08.617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6.26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975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9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486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42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39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8126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1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4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67.846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9.16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810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17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643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727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628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356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63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03.93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7.15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60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47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.947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690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018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7088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4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86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08.563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2.54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931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7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322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54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97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1.521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4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8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51.562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0.12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240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7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284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834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279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.1141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5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96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69.487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2.92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.51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05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360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26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6.92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4.184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3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12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97.566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4.05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6.484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2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35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318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.575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.8936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84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59.37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2.75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618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8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351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466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855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0.321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1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66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77.846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8.48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963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47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085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533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523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057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6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2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52.446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8.28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9.115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3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02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907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43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3.344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8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15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986.288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0.30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15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2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3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943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1.247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.1903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3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8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5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37.525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1.56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548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85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334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369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.732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.102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5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1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49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857.782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3.80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4.946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7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40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278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.112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1.391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7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48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834.737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9.62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.954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87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287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99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0.116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9.1126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9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7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01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61.703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8.39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.719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6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156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380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5.49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6.871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3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16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84.387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4.70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6.557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0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.572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.03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4.194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4.234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7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24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847.680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3.86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.488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18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336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378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2.01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4.3883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2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8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1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667.675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0.57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7.033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1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279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77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6.448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9.224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2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09.486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72.74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.41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75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.042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.304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5.208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6.5132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6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72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160.090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23.98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2.388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8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182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691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3.390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8.082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.4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86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546.47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36.89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6.60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19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358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5.069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8.152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3.2217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6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0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383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0293.771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18.446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3.721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3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90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084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8.968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9.0530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1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2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354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449.778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92.10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1.781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7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398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617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5.959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4.5775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6.8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8.8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498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567.553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06.25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9.725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9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977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.15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8.69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2.8544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lastRenderedPageBreak/>
              <w:t>5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7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.7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43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730.302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56.43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9.678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.13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.037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00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16.845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9.8481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3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6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8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129.4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3.8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0.329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0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232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47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5.366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1.8429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4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2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09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450.0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75.0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3.168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84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.34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.197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8.355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35.5528</w:t>
            </w:r>
          </w:p>
        </w:tc>
      </w:tr>
      <w:tr w:rsidR="00E814C7" w:rsidRPr="0045257D" w:rsidTr="00837EE5">
        <w:trPr>
          <w:trHeight w:val="270"/>
        </w:trPr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9.0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22.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0.297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8122.500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427.50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7.739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6.50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5.49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16.571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79.73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E814C7" w:rsidRPr="0045257D" w:rsidRDefault="00E814C7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45257D">
              <w:rPr>
                <w:color w:val="000000"/>
                <w:kern w:val="0"/>
                <w:sz w:val="15"/>
                <w:szCs w:val="15"/>
              </w:rPr>
              <w:t>96.3065</w:t>
            </w:r>
          </w:p>
        </w:tc>
      </w:tr>
    </w:tbl>
    <w:p w:rsidR="00A65F35" w:rsidRPr="005B5E11" w:rsidRDefault="005B5E11" w:rsidP="005B5E11">
      <w:pPr>
        <w:rPr>
          <w:sz w:val="15"/>
          <w:szCs w:val="15"/>
        </w:rPr>
      </w:pPr>
      <w:r w:rsidRPr="005B5E11">
        <w:rPr>
          <w:rFonts w:hint="eastAsia"/>
          <w:sz w:val="15"/>
          <w:szCs w:val="15"/>
        </w:rPr>
        <w:t>The root</w:t>
      </w:r>
      <w:r w:rsidR="00837EE5">
        <w:rPr>
          <w:rFonts w:hint="eastAsia"/>
          <w:sz w:val="15"/>
          <w:szCs w:val="15"/>
        </w:rPr>
        <w:t>s</w:t>
      </w:r>
      <w:r w:rsidRPr="005B5E11">
        <w:rPr>
          <w:rFonts w:hint="eastAsia"/>
          <w:sz w:val="15"/>
          <w:szCs w:val="15"/>
        </w:rPr>
        <w:t xml:space="preserve"> included </w:t>
      </w:r>
      <w:r w:rsidRPr="005B5E11">
        <w:rPr>
          <w:sz w:val="15"/>
          <w:szCs w:val="15"/>
        </w:rPr>
        <w:t>large sized root</w:t>
      </w:r>
      <w:r w:rsidR="00837EE5">
        <w:rPr>
          <w:rFonts w:hint="eastAsia"/>
          <w:sz w:val="15"/>
          <w:szCs w:val="15"/>
        </w:rPr>
        <w:t>s</w:t>
      </w:r>
      <w:r w:rsidRPr="005B5E11">
        <w:rPr>
          <w:rFonts w:hint="eastAsia"/>
          <w:sz w:val="15"/>
          <w:szCs w:val="15"/>
        </w:rPr>
        <w:t xml:space="preserve"> (2-5 cm)</w:t>
      </w:r>
      <w:r w:rsidRPr="005B5E11">
        <w:rPr>
          <w:sz w:val="15"/>
          <w:szCs w:val="15"/>
        </w:rPr>
        <w:t>, middle sized root</w:t>
      </w:r>
      <w:r w:rsidR="00837EE5">
        <w:rPr>
          <w:rFonts w:hint="eastAsia"/>
          <w:sz w:val="15"/>
          <w:szCs w:val="15"/>
        </w:rPr>
        <w:t>s</w:t>
      </w:r>
      <w:r w:rsidR="006C7E05">
        <w:rPr>
          <w:rFonts w:hint="eastAsia"/>
          <w:sz w:val="15"/>
          <w:szCs w:val="15"/>
        </w:rPr>
        <w:t xml:space="preserve"> (0.5</w:t>
      </w:r>
      <w:r w:rsidRPr="005B5E11">
        <w:rPr>
          <w:rFonts w:hint="eastAsia"/>
          <w:sz w:val="15"/>
          <w:szCs w:val="15"/>
        </w:rPr>
        <w:t>-2 cm)</w:t>
      </w:r>
      <w:r w:rsidRPr="005B5E11">
        <w:rPr>
          <w:sz w:val="15"/>
          <w:szCs w:val="15"/>
        </w:rPr>
        <w:t xml:space="preserve">, </w:t>
      </w:r>
      <w:r w:rsidR="006C7E05">
        <w:rPr>
          <w:rFonts w:hint="eastAsia"/>
          <w:sz w:val="15"/>
          <w:szCs w:val="15"/>
        </w:rPr>
        <w:t>small sized</w:t>
      </w:r>
      <w:r w:rsidRPr="005B5E11">
        <w:rPr>
          <w:sz w:val="15"/>
          <w:szCs w:val="15"/>
        </w:rPr>
        <w:t xml:space="preserve"> root</w:t>
      </w:r>
      <w:r w:rsidR="00837EE5">
        <w:rPr>
          <w:rFonts w:hint="eastAsia"/>
          <w:sz w:val="15"/>
          <w:szCs w:val="15"/>
        </w:rPr>
        <w:t>s</w:t>
      </w:r>
      <w:r w:rsidR="006C7E05">
        <w:rPr>
          <w:rFonts w:hint="eastAsia"/>
          <w:sz w:val="15"/>
          <w:szCs w:val="15"/>
        </w:rPr>
        <w:t xml:space="preserve"> (0.2-0.5</w:t>
      </w:r>
      <w:r w:rsidRPr="005B5E11">
        <w:rPr>
          <w:rFonts w:hint="eastAsia"/>
          <w:sz w:val="15"/>
          <w:szCs w:val="15"/>
        </w:rPr>
        <w:t xml:space="preserve"> cm)</w:t>
      </w:r>
      <w:r w:rsidRPr="005B5E11">
        <w:rPr>
          <w:sz w:val="15"/>
          <w:szCs w:val="15"/>
        </w:rPr>
        <w:t xml:space="preserve">, </w:t>
      </w:r>
      <w:bookmarkStart w:id="0" w:name="OLE_LINK25"/>
      <w:bookmarkStart w:id="1" w:name="OLE_LINK26"/>
      <w:r w:rsidR="006C7E05" w:rsidRPr="005B5E11">
        <w:rPr>
          <w:sz w:val="15"/>
          <w:szCs w:val="15"/>
        </w:rPr>
        <w:t>fine</w:t>
      </w:r>
      <w:r w:rsidRPr="005B5E11">
        <w:rPr>
          <w:sz w:val="15"/>
          <w:szCs w:val="15"/>
        </w:rPr>
        <w:t xml:space="preserve"> root</w:t>
      </w:r>
      <w:bookmarkEnd w:id="0"/>
      <w:bookmarkEnd w:id="1"/>
      <w:r w:rsidR="00837EE5">
        <w:rPr>
          <w:rFonts w:hint="eastAsia"/>
          <w:sz w:val="15"/>
          <w:szCs w:val="15"/>
        </w:rPr>
        <w:t>s</w:t>
      </w:r>
      <w:r w:rsidRPr="005B5E11">
        <w:rPr>
          <w:sz w:val="15"/>
          <w:szCs w:val="15"/>
        </w:rPr>
        <w:t xml:space="preserve"> </w:t>
      </w:r>
      <w:r w:rsidRPr="005B5E11">
        <w:rPr>
          <w:rFonts w:hint="eastAsia"/>
          <w:sz w:val="15"/>
          <w:szCs w:val="15"/>
        </w:rPr>
        <w:t xml:space="preserve">(&lt; </w:t>
      </w:r>
      <w:r w:rsidR="006C7E05">
        <w:rPr>
          <w:rFonts w:hint="eastAsia"/>
          <w:sz w:val="15"/>
          <w:szCs w:val="15"/>
        </w:rPr>
        <w:t>0.2</w:t>
      </w:r>
      <w:r w:rsidRPr="005B5E11">
        <w:rPr>
          <w:rFonts w:hint="eastAsia"/>
          <w:sz w:val="15"/>
          <w:szCs w:val="15"/>
        </w:rPr>
        <w:t xml:space="preserve"> cm)</w:t>
      </w:r>
      <w:r w:rsidRPr="005B5E11">
        <w:rPr>
          <w:sz w:val="15"/>
          <w:szCs w:val="15"/>
          <w:lang w:val="en-GB"/>
        </w:rPr>
        <w:t xml:space="preserve"> and stump root</w:t>
      </w:r>
      <w:r w:rsidR="00837EE5">
        <w:rPr>
          <w:rFonts w:hint="eastAsia"/>
          <w:sz w:val="15"/>
          <w:szCs w:val="15"/>
          <w:lang w:val="en-GB"/>
        </w:rPr>
        <w:t>s</w:t>
      </w:r>
      <w:r w:rsidRPr="005B5E11">
        <w:rPr>
          <w:rFonts w:hint="eastAsia"/>
          <w:sz w:val="15"/>
          <w:szCs w:val="15"/>
          <w:lang w:val="en-GB"/>
        </w:rPr>
        <w:t xml:space="preserve"> (&gt; 5cm).</w:t>
      </w:r>
    </w:p>
    <w:sectPr w:rsidR="00A65F35" w:rsidRPr="005B5E11" w:rsidSect="00E81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14C7"/>
    <w:rsid w:val="000B3594"/>
    <w:rsid w:val="004B3392"/>
    <w:rsid w:val="005B5E11"/>
    <w:rsid w:val="006C7E05"/>
    <w:rsid w:val="007F4714"/>
    <w:rsid w:val="008214DD"/>
    <w:rsid w:val="00837EE5"/>
    <w:rsid w:val="008549F3"/>
    <w:rsid w:val="008C31EC"/>
    <w:rsid w:val="008F2ACD"/>
    <w:rsid w:val="0090511F"/>
    <w:rsid w:val="00957A46"/>
    <w:rsid w:val="00995669"/>
    <w:rsid w:val="009A0237"/>
    <w:rsid w:val="00A61060"/>
    <w:rsid w:val="00A65F35"/>
    <w:rsid w:val="00AD27CE"/>
    <w:rsid w:val="00BE2457"/>
    <w:rsid w:val="00C665B0"/>
    <w:rsid w:val="00D0514A"/>
    <w:rsid w:val="00E814C7"/>
    <w:rsid w:val="00E91D3D"/>
    <w:rsid w:val="00FC0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4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2</Words>
  <Characters>4290</Characters>
  <Application>Microsoft Office Word</Application>
  <DocSecurity>0</DocSecurity>
  <Lines>35</Lines>
  <Paragraphs>10</Paragraphs>
  <ScaleCrop>false</ScaleCrop>
  <Company>mycomputer</Company>
  <LinksUpToDate>false</LinksUpToDate>
  <CharactersWithSpaces>5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6-01-23T11:43:00Z</dcterms:created>
  <dcterms:modified xsi:type="dcterms:W3CDTF">2016-02-22T04:26:00Z</dcterms:modified>
</cp:coreProperties>
</file>